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0F9" w:rsidRPr="00BD27C9" w:rsidRDefault="00AD20F9" w:rsidP="00AD20F9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BD27C9">
        <w:rPr>
          <w:rFonts w:ascii="Arial" w:hAnsi="Arial" w:cs="Arial"/>
          <w:lang w:val="en-US"/>
        </w:rPr>
        <w:t>Table S-2</w:t>
      </w:r>
    </w:p>
    <w:p w:rsidR="00AD20F9" w:rsidRPr="00BD27C9" w:rsidRDefault="00AD20F9" w:rsidP="00AD20F9">
      <w:pPr>
        <w:spacing w:line="480" w:lineRule="auto"/>
        <w:jc w:val="both"/>
        <w:rPr>
          <w:rFonts w:ascii="Arial" w:hAnsi="Arial" w:cs="Arial"/>
          <w:lang w:val="en-US"/>
        </w:rPr>
      </w:pPr>
      <w:r w:rsidRPr="00BD27C9">
        <w:rPr>
          <w:rFonts w:ascii="Arial" w:hAnsi="Arial" w:cs="Arial"/>
          <w:noProof/>
          <w:lang w:val="en-US" w:eastAsia="en-US"/>
        </w:rPr>
        <w:drawing>
          <wp:inline distT="0" distB="0" distL="0" distR="0" wp14:anchorId="753BD90C" wp14:editId="14029653">
            <wp:extent cx="5396230" cy="588454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88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0F9" w:rsidRPr="00BD27C9" w:rsidRDefault="00AD20F9" w:rsidP="00AD20F9">
      <w:pPr>
        <w:spacing w:line="480" w:lineRule="auto"/>
        <w:jc w:val="both"/>
        <w:rPr>
          <w:rFonts w:ascii="Arial" w:hAnsi="Arial" w:cs="Arial"/>
          <w:lang w:val="en-US"/>
        </w:rPr>
      </w:pPr>
    </w:p>
    <w:p w:rsidR="00116338" w:rsidRDefault="009F6609"/>
    <w:sectPr w:rsidR="00116338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F9"/>
    <w:rsid w:val="009F6609"/>
    <w:rsid w:val="00A12078"/>
    <w:rsid w:val="00AD20F9"/>
    <w:rsid w:val="00B2389E"/>
    <w:rsid w:val="00E52E46"/>
    <w:rsid w:val="00E92F7C"/>
    <w:rsid w:val="00F5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5C5A235-2033-3F47-AB9A-589DD83A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F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2</cp:revision>
  <dcterms:created xsi:type="dcterms:W3CDTF">2019-12-29T17:21:00Z</dcterms:created>
  <dcterms:modified xsi:type="dcterms:W3CDTF">2019-12-29T17:21:00Z</dcterms:modified>
</cp:coreProperties>
</file>